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95FBF" w14:textId="77777777" w:rsidR="00B2591B" w:rsidRPr="000E1613" w:rsidRDefault="00B2591B" w:rsidP="00B2591B">
      <w:pPr>
        <w:rPr>
          <w:b/>
        </w:rPr>
      </w:pPr>
      <w:r w:rsidRPr="000E1613">
        <w:rPr>
          <w:b/>
        </w:rPr>
        <w:t>S</w:t>
      </w:r>
      <w:r>
        <w:rPr>
          <w:b/>
        </w:rPr>
        <w:t>3</w:t>
      </w:r>
      <w:r w:rsidRPr="000E1613">
        <w:rPr>
          <w:b/>
        </w:rPr>
        <w:t xml:space="preserve"> Table. Sensitivity analyses of the effect of an additional child on </w:t>
      </w:r>
      <w:r>
        <w:rPr>
          <w:b/>
        </w:rPr>
        <w:t>p</w:t>
      </w:r>
      <w:r w:rsidRPr="000E1613">
        <w:rPr>
          <w:b/>
        </w:rPr>
        <w:t>aternal lifespan (in years)</w:t>
      </w:r>
    </w:p>
    <w:p w14:paraId="185EBF4A" w14:textId="3BEE7F2A" w:rsidR="00A643D8" w:rsidRDefault="00A643D8" w:rsidP="00B2591B">
      <w:pPr>
        <w:ind w:right="-360"/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800"/>
        <w:gridCol w:w="859"/>
        <w:gridCol w:w="851"/>
        <w:gridCol w:w="720"/>
        <w:gridCol w:w="270"/>
        <w:gridCol w:w="720"/>
        <w:gridCol w:w="810"/>
        <w:gridCol w:w="717"/>
        <w:gridCol w:w="257"/>
        <w:gridCol w:w="736"/>
        <w:gridCol w:w="810"/>
        <w:gridCol w:w="720"/>
      </w:tblGrid>
      <w:tr w:rsidR="00A643D8" w:rsidRPr="00660C13" w14:paraId="17430DB0" w14:textId="77777777" w:rsidTr="0020238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377" w14:textId="3BEE7F2A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DF2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BDA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6A37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8BD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C72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3</w:t>
            </w:r>
          </w:p>
        </w:tc>
      </w:tr>
      <w:tr w:rsidR="00A643D8" w:rsidRPr="00660C13" w14:paraId="0D0C3239" w14:textId="77777777" w:rsidTr="00202382">
        <w:trPr>
          <w:trHeight w:val="52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DE7A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EE4E" w14:textId="77777777" w:rsidR="0095386E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Tobit model, </w:t>
            </w:r>
          </w:p>
          <w:p w14:paraId="3F139103" w14:textId="23275274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+ children samp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DC0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A5503" w14:textId="77777777" w:rsidR="0095386E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OLS, </w:t>
            </w:r>
          </w:p>
          <w:p w14:paraId="1049A18B" w14:textId="6366716D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+ age samp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F75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17AF3" w14:textId="77777777" w:rsidR="0095386E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OLS, </w:t>
            </w:r>
          </w:p>
          <w:p w14:paraId="36A90406" w14:textId="3C046C09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ull sample</w:t>
            </w:r>
          </w:p>
        </w:tc>
      </w:tr>
      <w:tr w:rsidR="00A643D8" w:rsidRPr="00660C13" w14:paraId="77CF20E1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898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286D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A2D4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std. </w:t>
            </w:r>
            <w:proofErr w:type="gramStart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rr</w:t>
            </w:r>
            <w:proofErr w:type="gramEnd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98ED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83F4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08E6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308D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std. </w:t>
            </w:r>
            <w:proofErr w:type="gramStart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rr</w:t>
            </w:r>
            <w:proofErr w:type="gramEnd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789F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F13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4AA5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879C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std. </w:t>
            </w:r>
            <w:proofErr w:type="gramStart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rr</w:t>
            </w:r>
            <w:proofErr w:type="gramEnd"/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6C8C" w14:textId="77777777" w:rsidR="00A643D8" w:rsidRPr="00660C13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A643D8" w:rsidRPr="00531D82" w14:paraId="71B9DBE1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8D7" w14:textId="77777777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of childre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8BF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CA8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7A3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A1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55E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BF0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A9F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71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26C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C7E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FB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1AE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643D8" w:rsidRPr="00531D82" w14:paraId="6E9A9D34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479E" w14:textId="77777777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ge at last bir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C0F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61D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F2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3B13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4B6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56B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B8C4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A73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00D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72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6F9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643D8" w:rsidRPr="00531D82" w14:paraId="6ABF6254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D06C" w14:textId="77777777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B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94E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46D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9E9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859E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CF8D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CD6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6274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54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CB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05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A448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643D8" w:rsidRPr="00531D82" w14:paraId="2B60F0C7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A3D" w14:textId="77777777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BI</w:t>
            </w: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7B4F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E2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270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A17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14E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C1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26F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FB3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00D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D7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06E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643D8" w:rsidRPr="00531D82" w14:paraId="4BE55DEC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C96" w14:textId="77777777" w:rsidR="00A643D8" w:rsidRPr="00660C13" w:rsidRDefault="00A643D8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Kid </w:t>
            </w: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s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C77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999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2E7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61C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0DF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68B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99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CEB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D22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3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B45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F91" w14:textId="77777777" w:rsidR="00A643D8" w:rsidRPr="00531D82" w:rsidRDefault="00A643D8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CA449E" w:rsidRPr="00531D82" w14:paraId="3CDCF114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52E" w14:textId="77777777" w:rsidR="00CA449E" w:rsidRPr="00660C13" w:rsidRDefault="00CA449E" w:rsidP="00CA4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egion fixed eff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582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739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E3C" w14:textId="2D61512E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462F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05D" w14:textId="3E097F59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CA449E" w:rsidRPr="00531D82" w14:paraId="182B6CC1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852" w14:textId="77777777" w:rsidR="00CA449E" w:rsidRPr="00660C13" w:rsidRDefault="00CA449E" w:rsidP="00CA4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ohort fixed eff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0346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B31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3D2" w14:textId="09740A96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3437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585" w14:textId="4F33B910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CA449E" w:rsidRPr="00531D82" w14:paraId="49E391FF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EFF" w14:textId="77777777" w:rsidR="00CA449E" w:rsidRPr="00660C13" w:rsidRDefault="00CA449E" w:rsidP="00CA4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Total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8008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30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31D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A212" w14:textId="43C6CACC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67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A8B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D490" w14:textId="190FDE48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642</w:t>
            </w:r>
          </w:p>
        </w:tc>
      </w:tr>
      <w:tr w:rsidR="00CA449E" w:rsidRPr="00531D82" w14:paraId="095B87E0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CE1" w14:textId="77777777" w:rsidR="00CA449E" w:rsidRPr="00660C13" w:rsidRDefault="00CA449E" w:rsidP="00CA4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Uncensored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407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41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489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D5C" w14:textId="3C5ED7B1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5A58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DFC5" w14:textId="790947D1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CA449E" w:rsidRPr="00531D82" w14:paraId="486B157D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40CB" w14:textId="77777777" w:rsidR="00CA449E" w:rsidRPr="00660C13" w:rsidRDefault="00CA449E" w:rsidP="00CA4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660C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Censored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A69DC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531D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9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0D03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221A" w14:textId="1D856424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1C81" w14:textId="77777777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71A2" w14:textId="6919AC03" w:rsidR="00CA449E" w:rsidRPr="00531D82" w:rsidRDefault="00CA449E" w:rsidP="00CA4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15679CC5" w14:textId="3FD6393D" w:rsidR="00B2591B" w:rsidRPr="00E94132" w:rsidRDefault="00B2591B" w:rsidP="00B2591B">
      <w:pPr>
        <w:ind w:right="-360"/>
        <w:rPr>
          <w:sz w:val="20"/>
        </w:rPr>
      </w:pPr>
    </w:p>
    <w:p w14:paraId="42F5EE7C" w14:textId="4FE91C6B" w:rsidR="00B2591B" w:rsidRPr="00E94132" w:rsidRDefault="00B2591B" w:rsidP="00B2591B">
      <w:pPr>
        <w:ind w:right="-360"/>
        <w:rPr>
          <w:sz w:val="20"/>
        </w:rPr>
      </w:pPr>
      <w:r w:rsidRPr="00E94132">
        <w:rPr>
          <w:sz w:val="20"/>
        </w:rPr>
        <w:t xml:space="preserve">Note: </w:t>
      </w:r>
      <w:r>
        <w:rPr>
          <w:sz w:val="20"/>
        </w:rPr>
        <w:t xml:space="preserve">Modeling results are used for sensitivity analyses comparing to the benchmark model in Table 3 (Model 3, Table 3). Model S1 uses </w:t>
      </w:r>
      <w:r w:rsidRPr="00E94132">
        <w:rPr>
          <w:sz w:val="20"/>
        </w:rPr>
        <w:t>the multilevel Tobit regression</w:t>
      </w:r>
      <w:r>
        <w:rPr>
          <w:sz w:val="20"/>
        </w:rPr>
        <w:t xml:space="preserve"> and further controls for the mean inter-birth interval (MBI) and its squared term</w:t>
      </w:r>
      <w:r w:rsidRPr="00E94132">
        <w:rPr>
          <w:sz w:val="20"/>
        </w:rPr>
        <w:t xml:space="preserve"> </w:t>
      </w:r>
      <w:r>
        <w:rPr>
          <w:sz w:val="20"/>
        </w:rPr>
        <w:t>for a male subsample with at least two children</w:t>
      </w:r>
      <w:r w:rsidRPr="00E94132">
        <w:rPr>
          <w:sz w:val="20"/>
        </w:rPr>
        <w:t xml:space="preserve">. </w:t>
      </w:r>
      <w:r>
        <w:rPr>
          <w:sz w:val="20"/>
        </w:rPr>
        <w:t>Model</w:t>
      </w:r>
      <w:r w:rsidRPr="00E94132">
        <w:rPr>
          <w:sz w:val="20"/>
        </w:rPr>
        <w:t xml:space="preserve"> </w:t>
      </w:r>
      <w:r>
        <w:rPr>
          <w:sz w:val="20"/>
        </w:rPr>
        <w:t>S</w:t>
      </w:r>
      <w:r w:rsidRPr="00E94132">
        <w:rPr>
          <w:sz w:val="20"/>
        </w:rPr>
        <w:t xml:space="preserve">2 </w:t>
      </w:r>
      <w:r>
        <w:rPr>
          <w:sz w:val="20"/>
        </w:rPr>
        <w:t xml:space="preserve">uses the multilevel OLS regression for a male subsample who died after age 50. Model S3 uses the multilevel OLS regression for the full male sample, yet further conditioning on the hypothetical “kid losses” to reimburse early-death men’s potential fertility. The metric variable “kid losses” for a man </w:t>
      </w:r>
      <w:r w:rsidR="00DF2D98">
        <w:rPr>
          <w:sz w:val="20"/>
        </w:rPr>
        <w:t xml:space="preserve">who </w:t>
      </w:r>
      <w:r>
        <w:rPr>
          <w:sz w:val="20"/>
        </w:rPr>
        <w:t>died before age 50 is calculated as the difference between his number of children observed and the complete male fertility rate by age 50 for each cohort-region subgroup. For those who lived through reproductive years, the hypothetical “kid losses” are set to zero.</w:t>
      </w:r>
    </w:p>
    <w:p w14:paraId="6FCAD85F" w14:textId="77777777" w:rsidR="00523042" w:rsidRDefault="00CA449E"/>
    <w:sectPr w:rsidR="00523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jIyNzcxMTQytLRU0lEKTi0uzszPAykwrQUAgV/PyiwAAAA="/>
  </w:docVars>
  <w:rsids>
    <w:rsidRoot w:val="00A64CC6"/>
    <w:rsid w:val="000D34E6"/>
    <w:rsid w:val="000F1206"/>
    <w:rsid w:val="00123863"/>
    <w:rsid w:val="00337919"/>
    <w:rsid w:val="0095386E"/>
    <w:rsid w:val="00A37861"/>
    <w:rsid w:val="00A643D8"/>
    <w:rsid w:val="00A64CC6"/>
    <w:rsid w:val="00B2591B"/>
    <w:rsid w:val="00CA449E"/>
    <w:rsid w:val="00D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10500"/>
  <w15:chartTrackingRefBased/>
  <w15:docId w15:val="{294F89C5-DDD9-40D2-A0EB-D8343D488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2</Characters>
  <Application>Microsoft Office Word</Application>
  <DocSecurity>0</DocSecurity>
  <Lines>11</Lines>
  <Paragraphs>3</Paragraphs>
  <ScaleCrop>false</ScaleCrop>
  <Company>Uni-Bamberg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en-Hao</dc:creator>
  <cp:keywords/>
  <dc:description/>
  <cp:lastModifiedBy>Author</cp:lastModifiedBy>
  <cp:revision>8</cp:revision>
  <dcterms:created xsi:type="dcterms:W3CDTF">2021-06-30T10:24:00Z</dcterms:created>
  <dcterms:modified xsi:type="dcterms:W3CDTF">2021-07-03T17:13:00Z</dcterms:modified>
</cp:coreProperties>
</file>